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3EA" w:rsidRDefault="00B703EA" w:rsidP="00B703EA"/>
    <w:tbl>
      <w:tblPr>
        <w:tblW w:w="13331" w:type="dxa"/>
        <w:tblInd w:w="93" w:type="dxa"/>
        <w:tblLook w:val="04A0" w:firstRow="1" w:lastRow="0" w:firstColumn="1" w:lastColumn="0" w:noHBand="0" w:noVBand="1"/>
      </w:tblPr>
      <w:tblGrid>
        <w:gridCol w:w="1329"/>
        <w:gridCol w:w="1003"/>
        <w:gridCol w:w="1003"/>
        <w:gridCol w:w="1120"/>
        <w:gridCol w:w="886"/>
        <w:gridCol w:w="1120"/>
        <w:gridCol w:w="886"/>
        <w:gridCol w:w="1120"/>
        <w:gridCol w:w="886"/>
        <w:gridCol w:w="1120"/>
        <w:gridCol w:w="886"/>
        <w:gridCol w:w="1120"/>
        <w:gridCol w:w="886"/>
      </w:tblGrid>
      <w:tr w:rsidR="00B703EA" w:rsidRPr="00B72371" w:rsidTr="003C21CF">
        <w:trPr>
          <w:trHeight w:val="303"/>
        </w:trPr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tion A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tion B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tion C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tion D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tion E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ots</w:t>
            </w:r>
          </w:p>
        </w:tc>
      </w:tr>
      <w:tr w:rsidR="00B703EA" w:rsidRPr="00B72371" w:rsidTr="003C21CF">
        <w:trPr>
          <w:trHeight w:val="303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ΔC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+/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ΔC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+/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ΔC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+/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ΔC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+/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ΔC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+/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ΔC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+/-</w:t>
            </w:r>
          </w:p>
        </w:tc>
      </w:tr>
      <w:tr w:rsidR="00B703EA" w:rsidRPr="00B72371" w:rsidTr="003C21CF">
        <w:trPr>
          <w:trHeight w:val="303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97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5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21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5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97.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</w:tr>
      <w:tr w:rsidR="00B703EA" w:rsidRPr="00B72371" w:rsidTr="003C21CF">
        <w:trPr>
          <w:trHeight w:val="303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4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bookmarkStart w:id="0" w:name="_GoBack"/>
        <w:bookmarkEnd w:id="0"/>
      </w:tr>
      <w:tr w:rsidR="00B703EA" w:rsidRPr="00B72371" w:rsidTr="003C21CF">
        <w:trPr>
          <w:trHeight w:val="303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B703EA" w:rsidRPr="00B72371" w:rsidTr="003C21CF">
        <w:trPr>
          <w:trHeight w:val="303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C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B703EA" w:rsidRPr="00B72371" w:rsidTr="003C21CF">
        <w:trPr>
          <w:trHeight w:val="303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oAOM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33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21.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27.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24.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4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28.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24.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B703EA" w:rsidRPr="00B72371" w:rsidTr="003C21CF">
        <w:trPr>
          <w:trHeight w:val="303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5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B703EA" w:rsidRPr="00B72371" w:rsidTr="003C21CF">
        <w:trPr>
          <w:trHeight w:val="303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B703EA" w:rsidRPr="00B72371" w:rsidTr="003C21CF">
        <w:trPr>
          <w:trHeight w:val="303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4.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1.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B703EA" w:rsidRPr="00B72371" w:rsidTr="003C21CF">
        <w:trPr>
          <w:trHeight w:val="303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24.7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9.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6.1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15.3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EA" w:rsidRPr="003C21CF" w:rsidRDefault="00B703EA" w:rsidP="001833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C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</w:tbl>
    <w:p w:rsidR="008D5001" w:rsidRDefault="008D5001"/>
    <w:sectPr w:rsidR="008D5001" w:rsidSect="002159D8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7F5"/>
    <w:rsid w:val="00201072"/>
    <w:rsid w:val="002159D8"/>
    <w:rsid w:val="00270E0F"/>
    <w:rsid w:val="003C21CF"/>
    <w:rsid w:val="00524E0D"/>
    <w:rsid w:val="00627591"/>
    <w:rsid w:val="00696BD0"/>
    <w:rsid w:val="007422D8"/>
    <w:rsid w:val="007447F5"/>
    <w:rsid w:val="00757F01"/>
    <w:rsid w:val="008610D1"/>
    <w:rsid w:val="008D5001"/>
    <w:rsid w:val="008F2E4A"/>
    <w:rsid w:val="00A06D18"/>
    <w:rsid w:val="00A1180B"/>
    <w:rsid w:val="00B43A34"/>
    <w:rsid w:val="00B703EA"/>
    <w:rsid w:val="00CB204C"/>
    <w:rsid w:val="00CC0B73"/>
    <w:rsid w:val="00CF0BAB"/>
    <w:rsid w:val="00E7436D"/>
    <w:rsid w:val="00E8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0A84A3-4667-4C90-8F83-5DE3B0155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E0F"/>
    <w:rPr>
      <w:rFonts w:eastAsiaTheme="minorEastAsi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0D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aliases w:val="Figures"/>
    <w:basedOn w:val="Normal"/>
    <w:next w:val="Normal"/>
    <w:link w:val="Heading6Char"/>
    <w:uiPriority w:val="9"/>
    <w:unhideWhenUsed/>
    <w:qFormat/>
    <w:rsid w:val="00270E0F"/>
    <w:pPr>
      <w:keepNext/>
      <w:keepLines/>
      <w:spacing w:after="0" w:line="360" w:lineRule="auto"/>
      <w:jc w:val="both"/>
      <w:outlineLvl w:val="5"/>
    </w:pPr>
    <w:rPr>
      <w:rFonts w:eastAsiaTheme="majorEastAsia" w:cstheme="majorBidi"/>
      <w:iCs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aliases w:val="Figures Char"/>
    <w:basedOn w:val="DefaultParagraphFont"/>
    <w:link w:val="Heading6"/>
    <w:uiPriority w:val="9"/>
    <w:rsid w:val="00270E0F"/>
    <w:rPr>
      <w:rFonts w:eastAsiaTheme="majorEastAsia" w:cstheme="majorBidi"/>
      <w:iCs/>
      <w:lang w:val="en-AU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0D1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CC0B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0B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B7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B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B7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B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B73"/>
    <w:rPr>
      <w:rFonts w:ascii="Tahoma" w:eastAsiaTheme="minorEastAsi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E7436D"/>
    <w:pPr>
      <w:spacing w:after="0" w:line="240" w:lineRule="auto"/>
      <w:jc w:val="both"/>
    </w:pPr>
    <w:rPr>
      <w:rFonts w:ascii="Times New Roman" w:eastAsia="Times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7436D"/>
    <w:rPr>
      <w:rFonts w:ascii="Times New Roman" w:eastAsia="Times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racuse University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Coleman</dc:creator>
  <cp:lastModifiedBy>Heather Coleman</cp:lastModifiedBy>
  <cp:revision>3</cp:revision>
  <dcterms:created xsi:type="dcterms:W3CDTF">2017-03-10T19:17:00Z</dcterms:created>
  <dcterms:modified xsi:type="dcterms:W3CDTF">2017-03-10T19:20:00Z</dcterms:modified>
</cp:coreProperties>
</file>